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vertAnchor="page" w:horzAnchor="margin" w:tblpX="-72" w:tblpY="1251"/>
        <w:tblW w:w="5038" w:type="pct"/>
        <w:tblLook w:val="0000" w:firstRow="0" w:lastRow="0" w:firstColumn="0" w:lastColumn="0" w:noHBand="0" w:noVBand="0"/>
      </w:tblPr>
      <w:tblGrid>
        <w:gridCol w:w="1710"/>
        <w:gridCol w:w="7939"/>
      </w:tblGrid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2B4CE9" w:rsidRDefault="00142E53" w:rsidP="00BC32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</w:t>
            </w:r>
            <w:r w:rsidR="002744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 w:rsidR="004A6FBC" w:rsidRPr="002B4C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 of primers used </w:t>
            </w:r>
          </w:p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F558F6">
        <w:trPr>
          <w:trHeight w:val="60"/>
        </w:trPr>
        <w:tc>
          <w:tcPr>
            <w:tcW w:w="886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4D3CB2" w:rsidRDefault="004A6FBC" w:rsidP="00BC32D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2B4CE9" w:rsidRDefault="009943C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d</w:t>
            </w:r>
            <w:r w:rsidR="004A6FBC"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ail</w:t>
            </w:r>
          </w:p>
        </w:tc>
        <w:tc>
          <w:tcPr>
            <w:tcW w:w="4114" w:type="pct"/>
          </w:tcPr>
          <w:p w:rsidR="004A6FBC" w:rsidRPr="002B4CE9" w:rsidRDefault="009943C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</w:t>
            </w:r>
            <w:r w:rsidR="004A6FBC"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quence</w:t>
            </w:r>
          </w:p>
        </w:tc>
      </w:tr>
      <w:tr w:rsidR="004A6FBC" w:rsidRPr="004D3CB2" w:rsidTr="00F558F6">
        <w:trPr>
          <w:trHeight w:val="245"/>
        </w:trPr>
        <w:tc>
          <w:tcPr>
            <w:tcW w:w="5000" w:type="pct"/>
            <w:gridSpan w:val="2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</w:t>
            </w:r>
            <w:r w:rsidR="002744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9943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for detection of mature microRNA l</w:t>
            </w:r>
            <w:r w:rsidRPr="002B4C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el</w:t>
            </w: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4" w:type="pct"/>
          </w:tcPr>
          <w:p w:rsidR="004A6FBC" w:rsidRPr="002B4CE9" w:rsidRDefault="004A6FBC" w:rsidP="00BC32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4271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AGCTGGGGGAAGAAAAG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4306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CTGCGCTGGAGAGAAAG 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520a-5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ATCGCTCCAGAGGGAAG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8b-3p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TACGCTCAGTGCATCACAG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6a-5p</w:t>
            </w:r>
            <w:r w:rsidR="008D2DE2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8D2DE2" w:rsidRPr="00F558F6" w:rsidRDefault="00600F8F" w:rsidP="00600F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GATGAGAACTGAATTCC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DF9" w:rsidRPr="004D3CB2" w:rsidTr="00F558F6">
        <w:trPr>
          <w:trHeight w:val="245"/>
        </w:trPr>
        <w:tc>
          <w:tcPr>
            <w:tcW w:w="886" w:type="pct"/>
          </w:tcPr>
          <w:p w:rsidR="00205DF9" w:rsidRPr="009943CA" w:rsidRDefault="00600F8F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92a-1-5p</w:t>
            </w:r>
            <w:r w:rsidR="00205DF9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205DF9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GAGGTTGGGATCGGTTG  </w:t>
            </w:r>
          </w:p>
          <w:p w:rsidR="00205DF9" w:rsidRPr="00F558F6" w:rsidRDefault="00205DF9" w:rsidP="00BC3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490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a-2-5p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4A6FBC" w:rsidRPr="00F558F6" w:rsidRDefault="00600F8F" w:rsidP="0017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AGGGTGGGGATTTGTTG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c-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5p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D67BCB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TGCAGGCAGTGTAGTTAGC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472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04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4A6FBC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TAGCGTACCGGCATGTC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6FBC" w:rsidRPr="004D3CB2" w:rsidTr="00F558F6">
        <w:trPr>
          <w:trHeight w:val="245"/>
        </w:trPr>
        <w:tc>
          <w:tcPr>
            <w:tcW w:w="886" w:type="pct"/>
          </w:tcPr>
          <w:p w:rsidR="004A6FBC" w:rsidRPr="009943CA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</w:t>
            </w:r>
            <w:r w:rsidR="00600F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8-5</w:t>
            </w:r>
            <w:r w:rsidR="00D67BCB"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ward Primer</w:t>
            </w:r>
          </w:p>
        </w:tc>
        <w:tc>
          <w:tcPr>
            <w:tcW w:w="4114" w:type="pct"/>
          </w:tcPr>
          <w:p w:rsidR="00D67BCB" w:rsidRPr="00F558F6" w:rsidRDefault="00600F8F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 xml:space="preserve">GCGATAGCTGGTGTTGTG  </w:t>
            </w:r>
          </w:p>
          <w:p w:rsidR="004A6FBC" w:rsidRPr="00F558F6" w:rsidRDefault="004A6FBC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A7E" w:rsidRPr="004D3CB2" w:rsidTr="00F558F6">
        <w:trPr>
          <w:trHeight w:val="245"/>
        </w:trPr>
        <w:tc>
          <w:tcPr>
            <w:tcW w:w="886" w:type="pct"/>
          </w:tcPr>
          <w:p w:rsidR="00312A7E" w:rsidRPr="009943CA" w:rsidRDefault="00312A7E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95-5p Forward Primer</w:t>
            </w:r>
          </w:p>
        </w:tc>
        <w:tc>
          <w:tcPr>
            <w:tcW w:w="4114" w:type="pct"/>
          </w:tcPr>
          <w:p w:rsidR="00312A7E" w:rsidRDefault="00312A7E" w:rsidP="00312A7E">
            <w:r>
              <w:t>CGAGCGTAGCAGCACAG</w:t>
            </w:r>
          </w:p>
          <w:p w:rsidR="00312A7E" w:rsidRPr="00F558F6" w:rsidRDefault="00312A7E" w:rsidP="00600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A7E" w:rsidRPr="004D3CB2" w:rsidTr="00F558F6">
        <w:trPr>
          <w:trHeight w:val="245"/>
        </w:trPr>
        <w:tc>
          <w:tcPr>
            <w:tcW w:w="886" w:type="pct"/>
          </w:tcPr>
          <w:p w:rsidR="00312A7E" w:rsidRDefault="00312A7E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79-5p Forward Primer</w:t>
            </w:r>
          </w:p>
        </w:tc>
        <w:tc>
          <w:tcPr>
            <w:tcW w:w="4114" w:type="pct"/>
          </w:tcPr>
          <w:p w:rsidR="00312A7E" w:rsidRDefault="00312A7E" w:rsidP="00312A7E">
            <w:r>
              <w:t>GCGCGTGGTAGACTATGG</w:t>
            </w:r>
          </w:p>
          <w:p w:rsidR="00312A7E" w:rsidRDefault="00312A7E" w:rsidP="00312A7E"/>
        </w:tc>
      </w:tr>
      <w:tr w:rsidR="00312A7E" w:rsidRPr="004D3CB2" w:rsidTr="00F558F6">
        <w:trPr>
          <w:trHeight w:val="245"/>
        </w:trPr>
        <w:tc>
          <w:tcPr>
            <w:tcW w:w="886" w:type="pct"/>
          </w:tcPr>
          <w:p w:rsidR="00312A7E" w:rsidRDefault="00312A7E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246 Forward Primer</w:t>
            </w:r>
          </w:p>
        </w:tc>
        <w:tc>
          <w:tcPr>
            <w:tcW w:w="4114" w:type="pct"/>
          </w:tcPr>
          <w:p w:rsidR="00312A7E" w:rsidRDefault="00312A7E" w:rsidP="00312A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CGTAATGGATTTTTG</w:t>
            </w:r>
          </w:p>
          <w:p w:rsidR="00312A7E" w:rsidRDefault="00312A7E" w:rsidP="00312A7E"/>
        </w:tc>
      </w:tr>
      <w:tr w:rsidR="00312A7E" w:rsidRPr="004D3CB2" w:rsidTr="00F558F6">
        <w:trPr>
          <w:trHeight w:val="245"/>
        </w:trPr>
        <w:tc>
          <w:tcPr>
            <w:tcW w:w="886" w:type="pct"/>
          </w:tcPr>
          <w:p w:rsidR="00312A7E" w:rsidRDefault="00312A7E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4485 Forward Primer</w:t>
            </w:r>
          </w:p>
        </w:tc>
        <w:tc>
          <w:tcPr>
            <w:tcW w:w="4114" w:type="pct"/>
          </w:tcPr>
          <w:p w:rsidR="00312A7E" w:rsidRDefault="00312A7E" w:rsidP="00312A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TATAACGGCCGCGG</w:t>
            </w:r>
          </w:p>
          <w:p w:rsidR="00312A7E" w:rsidRDefault="00312A7E" w:rsidP="00312A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2A7E" w:rsidRPr="004D3CB2" w:rsidTr="00F558F6">
        <w:trPr>
          <w:trHeight w:val="245"/>
        </w:trPr>
        <w:tc>
          <w:tcPr>
            <w:tcW w:w="886" w:type="pct"/>
          </w:tcPr>
          <w:p w:rsidR="00312A7E" w:rsidRDefault="0078138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175 Forward Primer</w:t>
            </w:r>
          </w:p>
        </w:tc>
        <w:tc>
          <w:tcPr>
            <w:tcW w:w="4114" w:type="pct"/>
          </w:tcPr>
          <w:p w:rsidR="00781389" w:rsidRDefault="00781389" w:rsidP="007813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ATCGGGGAGAGAACGC</w:t>
            </w:r>
          </w:p>
          <w:p w:rsidR="00312A7E" w:rsidRDefault="00312A7E" w:rsidP="00312A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389" w:rsidRPr="004D3CB2" w:rsidTr="00F558F6">
        <w:trPr>
          <w:trHeight w:val="245"/>
        </w:trPr>
        <w:tc>
          <w:tcPr>
            <w:tcW w:w="886" w:type="pct"/>
          </w:tcPr>
          <w:p w:rsidR="00781389" w:rsidRDefault="0078138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663a Forward Primer</w:t>
            </w:r>
          </w:p>
        </w:tc>
        <w:tc>
          <w:tcPr>
            <w:tcW w:w="4114" w:type="pct"/>
          </w:tcPr>
          <w:p w:rsidR="00781389" w:rsidRPr="00781389" w:rsidRDefault="00781389" w:rsidP="00781389">
            <w:pPr>
              <w:rPr>
                <w:rFonts w:ascii="Arial" w:hAnsi="Arial" w:cs="Arial"/>
                <w:sz w:val="20"/>
                <w:szCs w:val="20"/>
              </w:rPr>
            </w:pPr>
            <w:r w:rsidRPr="00781389">
              <w:rPr>
                <w:rFonts w:ascii="Arial" w:hAnsi="Arial" w:cs="Arial"/>
                <w:sz w:val="20"/>
                <w:szCs w:val="20"/>
              </w:rPr>
              <w:t>ATATATAGGCGGGGCGC</w:t>
            </w:r>
          </w:p>
          <w:p w:rsidR="00781389" w:rsidRDefault="00781389" w:rsidP="007813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6162" w:rsidRPr="004D3CB2" w:rsidTr="00F558F6">
        <w:trPr>
          <w:trHeight w:val="245"/>
        </w:trPr>
        <w:tc>
          <w:tcPr>
            <w:tcW w:w="886" w:type="pct"/>
          </w:tcPr>
          <w:p w:rsidR="00F36162" w:rsidRDefault="00F36162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81a-2-3p Forward Primer</w:t>
            </w:r>
          </w:p>
        </w:tc>
        <w:tc>
          <w:tcPr>
            <w:tcW w:w="4114" w:type="pct"/>
          </w:tcPr>
          <w:p w:rsidR="00F36162" w:rsidRPr="002B4CE9" w:rsidRDefault="00F36162" w:rsidP="00F3616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GACCACTGACCGTTGAC</w:t>
            </w:r>
          </w:p>
          <w:p w:rsidR="00F36162" w:rsidRPr="00781389" w:rsidRDefault="00F36162" w:rsidP="007813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NU6B </w:t>
            </w:r>
          </w:p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14" w:type="pct"/>
          </w:tcPr>
          <w:p w:rsidR="0017777A" w:rsidRPr="00F558F6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CTGCGCAAGGATGAC</w:t>
            </w: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4271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17777A" w:rsidRPr="00F558F6" w:rsidRDefault="0017777A" w:rsidP="0017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CCCAC</w:t>
            </w:r>
          </w:p>
        </w:tc>
      </w:tr>
      <w:tr w:rsidR="0017777A" w:rsidRPr="004D3CB2" w:rsidTr="00F558F6">
        <w:trPr>
          <w:trHeight w:val="500"/>
        </w:trPr>
        <w:tc>
          <w:tcPr>
            <w:tcW w:w="886" w:type="pct"/>
          </w:tcPr>
          <w:p w:rsidR="00F558F6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4306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tbl>
            <w:tblPr>
              <w:tblW w:w="5716" w:type="dxa"/>
              <w:tblLook w:val="04A0" w:firstRow="1" w:lastRow="0" w:firstColumn="1" w:lastColumn="0" w:noHBand="0" w:noVBand="1"/>
            </w:tblPr>
            <w:tblGrid>
              <w:gridCol w:w="7028"/>
            </w:tblGrid>
            <w:tr w:rsidR="00F558F6" w:rsidRPr="00F558F6" w:rsidTr="00F558F6">
              <w:trPr>
                <w:trHeight w:val="300"/>
              </w:trPr>
              <w:tc>
                <w:tcPr>
                  <w:tcW w:w="5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58F6" w:rsidRPr="00F558F6" w:rsidRDefault="00F558F6" w:rsidP="00312A7E">
                  <w:pPr>
                    <w:framePr w:hSpace="180" w:wrap="around" w:vAnchor="page" w:hAnchor="margin" w:x="-72" w:y="125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58F6">
                    <w:rPr>
                      <w:rFonts w:ascii="Times New Roman" w:eastAsia="Times New Roman" w:hAnsi="Times New Roman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54144" behindDoc="0" locked="0" layoutInCell="1" allowOverlap="1">
                        <wp:simplePos x="0" y="0"/>
                        <wp:positionH relativeFrom="column">
                          <wp:posOffset>1085850</wp:posOffset>
                        </wp:positionH>
                        <wp:positionV relativeFrom="paragraph">
                          <wp:posOffset>85725</wp:posOffset>
                        </wp:positionV>
                        <wp:extent cx="47625" cy="38100"/>
                        <wp:effectExtent l="0" t="0" r="0" b="0"/>
                        <wp:wrapNone/>
                        <wp:docPr id="18" name="Picture 1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blipFill dpi="0" rotWithShape="0">
                                        <a:blip/>
                                        <a:srcRect/>
                                        <a:stretch>
                                          <a:fillRect/>
                                        </a:stretch>
                                      </a:blip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80808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F558F6">
                    <w:rPr>
                      <w:rFonts w:ascii="Times New Roman" w:eastAsia="Times New Roman" w:hAnsi="Times New Roman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55168" behindDoc="0" locked="0" layoutInCell="1" allowOverlap="1">
                        <wp:simplePos x="0" y="0"/>
                        <wp:positionH relativeFrom="column">
                          <wp:posOffset>1133475</wp:posOffset>
                        </wp:positionH>
                        <wp:positionV relativeFrom="paragraph">
                          <wp:posOffset>95250</wp:posOffset>
                        </wp:positionV>
                        <wp:extent cx="190500" cy="47625"/>
                        <wp:effectExtent l="0" t="0" r="0" b="0"/>
                        <wp:wrapNone/>
                        <wp:docPr id="17" name="Picture 1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19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476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blipFill dpi="0" rotWithShape="0">
                                        <a:blip/>
                                        <a:srcRect/>
                                        <a:stretch>
                                          <a:fillRect/>
                                        </a:stretch>
                                      </a:blip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80808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812"/>
                  </w:tblGrid>
                  <w:tr w:rsidR="00F558F6" w:rsidRPr="00F558F6">
                    <w:trPr>
                      <w:trHeight w:val="300"/>
                      <w:tblCellSpacing w:w="0" w:type="dxa"/>
                    </w:trPr>
                    <w:tc>
                      <w:tcPr>
                        <w:tcW w:w="5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F558F6" w:rsidRPr="00F558F6" w:rsidRDefault="00F558F6" w:rsidP="00312A7E">
                        <w:pPr>
                          <w:framePr w:hSpace="180" w:wrap="around" w:vAnchor="page" w:hAnchor="margin" w:x="-72" w:y="1251"/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F558F6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GTCGTATCCAGTGCAGGGTCCGAGGTATTCGCACTGGATACGACTACTGC</w:t>
                        </w:r>
                      </w:p>
                    </w:tc>
                  </w:tr>
                </w:tbl>
                <w:p w:rsidR="00F558F6" w:rsidRPr="00F558F6" w:rsidRDefault="00F558F6" w:rsidP="00312A7E">
                  <w:pPr>
                    <w:framePr w:hSpace="180" w:wrap="around" w:vAnchor="page" w:hAnchor="margin" w:x="-72" w:y="125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17777A" w:rsidRPr="00F558F6" w:rsidRDefault="0017777A" w:rsidP="001777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520a-5p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F558F6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GAAAG</w:t>
            </w:r>
          </w:p>
          <w:p w:rsidR="0017777A" w:rsidRPr="00F558F6" w:rsidRDefault="0017777A" w:rsidP="001777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48b-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4114" w:type="pct"/>
          </w:tcPr>
          <w:p w:rsidR="00F558F6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AAAG</w:t>
            </w:r>
          </w:p>
          <w:p w:rsidR="0017777A" w:rsidRPr="00F558F6" w:rsidRDefault="0017777A" w:rsidP="00177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46a-5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RT Primer</w:t>
            </w:r>
          </w:p>
        </w:tc>
        <w:tc>
          <w:tcPr>
            <w:tcW w:w="4114" w:type="pct"/>
          </w:tcPr>
          <w:p w:rsidR="0017777A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ACCCA</w:t>
            </w:r>
          </w:p>
          <w:p w:rsidR="0017777A" w:rsidRPr="00F558F6" w:rsidRDefault="0017777A" w:rsidP="00BC3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92a-1-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p RT Primer</w:t>
            </w:r>
          </w:p>
        </w:tc>
        <w:tc>
          <w:tcPr>
            <w:tcW w:w="4114" w:type="pct"/>
          </w:tcPr>
          <w:p w:rsidR="00F558F6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GCATTG</w:t>
            </w:r>
          </w:p>
          <w:p w:rsidR="0017777A" w:rsidRPr="00F558F6" w:rsidRDefault="0017777A" w:rsidP="00177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IR-92a-2-5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RT Primer</w:t>
            </w:r>
          </w:p>
        </w:tc>
        <w:tc>
          <w:tcPr>
            <w:tcW w:w="4114" w:type="pct"/>
          </w:tcPr>
          <w:p w:rsidR="0017777A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TAATG</w:t>
            </w: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4c-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p RT Primer</w:t>
            </w:r>
          </w:p>
        </w:tc>
        <w:tc>
          <w:tcPr>
            <w:tcW w:w="4114" w:type="pct"/>
          </w:tcPr>
          <w:p w:rsidR="0017777A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CAATC</w:t>
            </w: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4304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17777A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GCCCTG</w:t>
            </w: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38-5</w:t>
            </w: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RT Primer</w:t>
            </w:r>
          </w:p>
        </w:tc>
        <w:tc>
          <w:tcPr>
            <w:tcW w:w="4114" w:type="pct"/>
          </w:tcPr>
          <w:p w:rsidR="0017777A" w:rsidRPr="00F558F6" w:rsidRDefault="00F558F6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GGCCTG</w:t>
            </w:r>
          </w:p>
        </w:tc>
      </w:tr>
      <w:tr w:rsidR="00233A9C" w:rsidRPr="004D3CB2" w:rsidTr="00F558F6">
        <w:trPr>
          <w:trHeight w:val="245"/>
        </w:trPr>
        <w:tc>
          <w:tcPr>
            <w:tcW w:w="886" w:type="pct"/>
          </w:tcPr>
          <w:p w:rsidR="00233A9C" w:rsidRDefault="009F330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95-5p RT Primer</w:t>
            </w:r>
          </w:p>
        </w:tc>
        <w:tc>
          <w:tcPr>
            <w:tcW w:w="4114" w:type="pct"/>
          </w:tcPr>
          <w:p w:rsidR="00233A9C" w:rsidRPr="00F558F6" w:rsidRDefault="009F3309" w:rsidP="00F55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309">
              <w:rPr>
                <w:rFonts w:ascii="Times New Roman" w:eastAsia="Times New Roman" w:hAnsi="Times New Roman" w:cs="Times New Roman"/>
                <w:sz w:val="20"/>
                <w:szCs w:val="20"/>
              </w:rPr>
              <w:t>GTCGTATCCAGTGCAGGGTCCGAGGTATTCGCACTGGATACGACGCCAAT</w:t>
            </w:r>
          </w:p>
        </w:tc>
      </w:tr>
      <w:tr w:rsidR="009F3309" w:rsidRPr="004D3CB2" w:rsidTr="00F558F6">
        <w:trPr>
          <w:trHeight w:val="245"/>
        </w:trPr>
        <w:tc>
          <w:tcPr>
            <w:tcW w:w="886" w:type="pct"/>
          </w:tcPr>
          <w:p w:rsidR="009F3309" w:rsidRDefault="009F330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79-5p RT Primer</w:t>
            </w:r>
          </w:p>
        </w:tc>
        <w:tc>
          <w:tcPr>
            <w:tcW w:w="4114" w:type="pct"/>
          </w:tcPr>
          <w:p w:rsidR="009F3309" w:rsidRPr="009F3309" w:rsidRDefault="009F3309" w:rsidP="00F558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309">
              <w:rPr>
                <w:rFonts w:ascii="Times New Roman" w:eastAsia="Times New Roman" w:hAnsi="Times New Roman" w:cs="Times New Roman"/>
                <w:sz w:val="20"/>
                <w:szCs w:val="20"/>
              </w:rPr>
              <w:t>GTCGTATCCAGTGCAGGGTCCGAGGTATTCGCACTGGATACGACCCTACG</w:t>
            </w:r>
          </w:p>
        </w:tc>
      </w:tr>
      <w:tr w:rsidR="009F3309" w:rsidRPr="004D3CB2" w:rsidTr="00F558F6">
        <w:trPr>
          <w:trHeight w:val="245"/>
        </w:trPr>
        <w:tc>
          <w:tcPr>
            <w:tcW w:w="886" w:type="pct"/>
          </w:tcPr>
          <w:p w:rsidR="009F3309" w:rsidRDefault="00ED637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246 RT Primer</w:t>
            </w:r>
          </w:p>
        </w:tc>
        <w:tc>
          <w:tcPr>
            <w:tcW w:w="4114" w:type="pct"/>
          </w:tcPr>
          <w:p w:rsidR="009F3309" w:rsidRPr="00ED6379" w:rsidRDefault="009F3309" w:rsidP="00F558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309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GTCGTATCCAGTGCAGGGTCCGAGGTATTCGCACTGGATACGACCCTGCTC</w:t>
            </w:r>
          </w:p>
        </w:tc>
      </w:tr>
      <w:tr w:rsidR="00ED6379" w:rsidRPr="004D3CB2" w:rsidTr="00F558F6">
        <w:trPr>
          <w:trHeight w:val="245"/>
        </w:trPr>
        <w:tc>
          <w:tcPr>
            <w:tcW w:w="886" w:type="pct"/>
          </w:tcPr>
          <w:p w:rsidR="00ED6379" w:rsidRDefault="00ED637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4485 RT Primer</w:t>
            </w:r>
          </w:p>
        </w:tc>
        <w:tc>
          <w:tcPr>
            <w:tcW w:w="4114" w:type="pct"/>
          </w:tcPr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3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TAGGG</w:t>
            </w:r>
          </w:p>
          <w:p w:rsidR="00ED6379" w:rsidRPr="00ED6379" w:rsidRDefault="00ED6379" w:rsidP="00F558F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D6379" w:rsidRPr="004D3CB2" w:rsidTr="00F558F6">
        <w:trPr>
          <w:trHeight w:val="245"/>
        </w:trPr>
        <w:tc>
          <w:tcPr>
            <w:tcW w:w="886" w:type="pct"/>
          </w:tcPr>
          <w:p w:rsidR="00ED6379" w:rsidRDefault="00ED637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3175 RT Primer</w:t>
            </w:r>
          </w:p>
        </w:tc>
        <w:tc>
          <w:tcPr>
            <w:tcW w:w="4114" w:type="pct"/>
          </w:tcPr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3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CGTCAC</w:t>
            </w:r>
          </w:p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379" w:rsidRPr="004D3CB2" w:rsidTr="00F558F6">
        <w:trPr>
          <w:trHeight w:val="245"/>
        </w:trPr>
        <w:tc>
          <w:tcPr>
            <w:tcW w:w="886" w:type="pct"/>
          </w:tcPr>
          <w:p w:rsidR="00ED6379" w:rsidRDefault="00ED637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663a RT Primer</w:t>
            </w:r>
          </w:p>
        </w:tc>
        <w:tc>
          <w:tcPr>
            <w:tcW w:w="4114" w:type="pct"/>
          </w:tcPr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3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CGGTC</w:t>
            </w:r>
          </w:p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379" w:rsidRPr="004D3CB2" w:rsidTr="00F558F6">
        <w:trPr>
          <w:trHeight w:val="245"/>
        </w:trPr>
        <w:tc>
          <w:tcPr>
            <w:tcW w:w="886" w:type="pct"/>
          </w:tcPr>
          <w:p w:rsidR="00ED6379" w:rsidRDefault="00A176E9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-181a-2-3p</w:t>
            </w:r>
            <w:r w:rsidR="00ED63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T Primer</w:t>
            </w:r>
          </w:p>
        </w:tc>
        <w:tc>
          <w:tcPr>
            <w:tcW w:w="4114" w:type="pct"/>
          </w:tcPr>
          <w:p w:rsidR="00ED6379" w:rsidRPr="002B4CE9" w:rsidRDefault="00ED6379" w:rsidP="00ED637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B4CE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</w:t>
            </w:r>
            <w:r w:rsidRPr="00F97AAD">
              <w:rPr>
                <w:rFonts w:ascii="Times New Roman" w:hAnsi="Times New Roman" w:cs="Times New Roman"/>
                <w:color w:val="1D1B11" w:themeColor="background2" w:themeShade="1A"/>
                <w:sz w:val="20"/>
                <w:szCs w:val="20"/>
              </w:rPr>
              <w:t>GGTACAG</w:t>
            </w:r>
          </w:p>
          <w:p w:rsidR="00ED6379" w:rsidRPr="00ED6379" w:rsidRDefault="00ED6379" w:rsidP="00ED6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445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NU6B RT </w:t>
            </w:r>
          </w:p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114" w:type="pct"/>
          </w:tcPr>
          <w:p w:rsidR="0017777A" w:rsidRPr="00F558F6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ATCCAGTGCAGGGTCCGAGGTATTCGCACTGGATACGACAAAATATGGAAC</w:t>
            </w:r>
          </w:p>
        </w:tc>
      </w:tr>
      <w:tr w:rsidR="0017777A" w:rsidRPr="004D3CB2" w:rsidTr="00F558F6">
        <w:trPr>
          <w:trHeight w:val="245"/>
        </w:trPr>
        <w:tc>
          <w:tcPr>
            <w:tcW w:w="886" w:type="pct"/>
          </w:tcPr>
          <w:p w:rsidR="0017777A" w:rsidRPr="009943CA" w:rsidRDefault="0017777A" w:rsidP="00BC3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3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Universal Reverse Primer </w:t>
            </w:r>
          </w:p>
        </w:tc>
        <w:tc>
          <w:tcPr>
            <w:tcW w:w="4114" w:type="pct"/>
          </w:tcPr>
          <w:p w:rsidR="0017777A" w:rsidRPr="00F558F6" w:rsidRDefault="0017777A" w:rsidP="00BC3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GGTCCGAGGT</w:t>
            </w:r>
          </w:p>
        </w:tc>
      </w:tr>
    </w:tbl>
    <w:p w:rsidR="004A6FBC" w:rsidRDefault="004A6FBC" w:rsidP="004A6FBC">
      <w:pPr>
        <w:jc w:val="center"/>
        <w:rPr>
          <w:b/>
          <w:sz w:val="24"/>
          <w:szCs w:val="24"/>
        </w:rPr>
      </w:pPr>
    </w:p>
    <w:tbl>
      <w:tblPr>
        <w:tblW w:w="8936" w:type="dxa"/>
        <w:tblInd w:w="108" w:type="dxa"/>
        <w:tblLook w:val="04A0" w:firstRow="1" w:lastRow="0" w:firstColumn="1" w:lastColumn="0" w:noHBand="0" w:noVBand="1"/>
      </w:tblPr>
      <w:tblGrid>
        <w:gridCol w:w="9460"/>
      </w:tblGrid>
      <w:tr w:rsidR="009F3309" w:rsidRPr="009F3309" w:rsidTr="009F3309">
        <w:trPr>
          <w:trHeight w:val="240"/>
        </w:trPr>
        <w:tc>
          <w:tcPr>
            <w:tcW w:w="8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309" w:rsidRPr="009F3309" w:rsidRDefault="009F3309" w:rsidP="009F3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9F3309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5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" cy="38100"/>
                  <wp:effectExtent l="0" t="0" r="0" b="0"/>
                  <wp:wrapNone/>
                  <wp:docPr id="10" name="Picture 10" descr="http://tools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" name="Picture 3" descr="http://tools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38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F3309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57150" cy="47625"/>
                  <wp:effectExtent l="0" t="0" r="0" b="0"/>
                  <wp:wrapNone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4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44"/>
            </w:tblGrid>
            <w:tr w:rsidR="009F3309" w:rsidRPr="009F3309">
              <w:trPr>
                <w:trHeight w:val="240"/>
                <w:tblCellSpacing w:w="0" w:type="dxa"/>
              </w:trPr>
              <w:tc>
                <w:tcPr>
                  <w:tcW w:w="8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9136" w:type="dxa"/>
                    <w:tblInd w:w="108" w:type="dxa"/>
                    <w:tblLook w:val="04A0" w:firstRow="1" w:lastRow="0" w:firstColumn="1" w:lastColumn="0" w:noHBand="0" w:noVBand="1"/>
                  </w:tblPr>
                  <w:tblGrid>
                    <w:gridCol w:w="9136"/>
                  </w:tblGrid>
                  <w:tr w:rsidR="00ED6379" w:rsidRPr="009F3309" w:rsidTr="00BB52D1">
                    <w:trPr>
                      <w:trHeight w:val="288"/>
                    </w:trPr>
                    <w:tc>
                      <w:tcPr>
                        <w:tcW w:w="91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D6379" w:rsidRPr="009F3309" w:rsidRDefault="00ED6379" w:rsidP="00ED6379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noProof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9F3309" w:rsidRDefault="009F3309" w:rsidP="009F3309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</w:p>
                <w:p w:rsidR="009F3309" w:rsidRPr="009F3309" w:rsidRDefault="009F3309" w:rsidP="009F330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9F3309" w:rsidRPr="009F3309" w:rsidRDefault="009F3309" w:rsidP="009F3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9F3309" w:rsidRDefault="009F3309" w:rsidP="004A6FBC">
      <w:pPr>
        <w:jc w:val="center"/>
        <w:rPr>
          <w:b/>
          <w:sz w:val="24"/>
          <w:szCs w:val="24"/>
        </w:rPr>
      </w:pPr>
    </w:p>
    <w:tbl>
      <w:tblPr>
        <w:tblW w:w="8936" w:type="dxa"/>
        <w:tblInd w:w="108" w:type="dxa"/>
        <w:tblLook w:val="04A0" w:firstRow="1" w:lastRow="0" w:firstColumn="1" w:lastColumn="0" w:noHBand="0" w:noVBand="1"/>
      </w:tblPr>
      <w:tblGrid>
        <w:gridCol w:w="9352"/>
      </w:tblGrid>
      <w:tr w:rsidR="009F3309" w:rsidRPr="009F3309" w:rsidTr="009F3309">
        <w:trPr>
          <w:trHeight w:val="225"/>
        </w:trPr>
        <w:tc>
          <w:tcPr>
            <w:tcW w:w="8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309" w:rsidRPr="009F3309" w:rsidRDefault="009F3309" w:rsidP="009F3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3309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" cy="38100"/>
                  <wp:effectExtent l="0" t="0" r="0" b="0"/>
                  <wp:wrapNone/>
                  <wp:docPr id="12" name="Picture 12" descr="http://tools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http://tools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38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F3309">
              <w:rPr>
                <w:rFonts w:ascii="Arial" w:eastAsia="Times New Roman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0</wp:posOffset>
                  </wp:positionV>
                  <wp:extent cx="57150" cy="38100"/>
                  <wp:effectExtent l="0" t="0" r="0" b="0"/>
                  <wp:wrapNone/>
                  <wp:docPr id="11" name="Pictur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4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36"/>
            </w:tblGrid>
            <w:tr w:rsidR="009F3309" w:rsidRPr="009F3309">
              <w:trPr>
                <w:trHeight w:val="225"/>
                <w:tblCellSpacing w:w="0" w:type="dxa"/>
              </w:trPr>
              <w:tc>
                <w:tcPr>
                  <w:tcW w:w="8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8936" w:type="dxa"/>
                    <w:tblLook w:val="04A0" w:firstRow="1" w:lastRow="0" w:firstColumn="1" w:lastColumn="0" w:noHBand="0" w:noVBand="1"/>
                  </w:tblPr>
                  <w:tblGrid>
                    <w:gridCol w:w="9136"/>
                  </w:tblGrid>
                  <w:tr w:rsidR="009F3309" w:rsidRPr="009F3309" w:rsidTr="009F3309">
                    <w:trPr>
                      <w:trHeight w:val="225"/>
                    </w:trPr>
                    <w:tc>
                      <w:tcPr>
                        <w:tcW w:w="89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F3309" w:rsidRPr="009F3309" w:rsidRDefault="009F3309" w:rsidP="009F3309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9F3309">
                          <w:rPr>
                            <w:rFonts w:ascii="Arial" w:eastAsia="Times New Roman" w:hAnsi="Arial" w:cs="Arial"/>
                            <w:noProof/>
                            <w:sz w:val="20"/>
                            <w:szCs w:val="20"/>
                          </w:rPr>
                          <w:drawing>
                            <wp:anchor distT="0" distB="0" distL="114300" distR="114300" simplePos="0" relativeHeight="251659264" behindDoc="0" locked="0" layoutInCell="1" allowOverlap="1">
                              <wp:simplePos x="0" y="0"/>
                              <wp:positionH relativeFrom="column">
                                <wp:posOffset>0</wp:posOffset>
                              </wp:positionH>
                              <wp:positionV relativeFrom="paragraph">
                                <wp:posOffset>0</wp:posOffset>
                              </wp:positionV>
                              <wp:extent cx="38100" cy="38100"/>
                              <wp:effectExtent l="0" t="0" r="0" b="0"/>
                              <wp:wrapNone/>
                              <wp:docPr id="14" name="Picture 14" descr="http://tools.neb.com/NEBcutter2/pix.gif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" name="Picture 3" descr="http://tools.neb.com/NEBcutter2/pix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8100" cy="38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  <wp14:sizeRelH relativeFrom="page">
                                <wp14:pctWidth>0</wp14:pctWidth>
                              </wp14:sizeRelH>
                              <wp14:sizeRelV relativeFrom="page">
                                <wp14:pctHeight>0</wp14:pctHeight>
                              </wp14:sizeRelV>
                            </wp:anchor>
                          </w:drawing>
                        </w:r>
                        <w:r w:rsidRPr="009F3309">
                          <w:rPr>
                            <w:rFonts w:ascii="Arial" w:eastAsia="Times New Roman" w:hAnsi="Arial" w:cs="Arial"/>
                            <w:noProof/>
                            <w:sz w:val="20"/>
                            <w:szCs w:val="20"/>
                          </w:rPr>
                          <w:drawing>
                            <wp:anchor distT="0" distB="0" distL="114300" distR="114300" simplePos="0" relativeHeight="251661312" behindDoc="0" locked="0" layoutInCell="1" allowOverlap="1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0</wp:posOffset>
                              </wp:positionV>
                              <wp:extent cx="57150" cy="38100"/>
                              <wp:effectExtent l="0" t="0" r="0" b="0"/>
                              <wp:wrapNone/>
                              <wp:docPr id="13" name="Picture 13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7150" cy="476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  <wp14:sizeRelH relativeFrom="page">
                                <wp14:pctWidth>0</wp14:pctWidth>
                              </wp14:sizeRelH>
                              <wp14:sizeRelV relativeFrom="page">
                                <wp14:pctHeight>0</wp14:pctHeight>
                              </wp14:sizeRelV>
                            </wp:anchor>
                          </w:drawing>
                        </w:r>
                      </w:p>
                      <w:tbl>
                        <w:tblPr>
                          <w:tblW w:w="0" w:type="auto"/>
                          <w:tblCellSpacing w:w="0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920"/>
                        </w:tblGrid>
                        <w:tr w:rsidR="009F3309" w:rsidRPr="009F3309">
                          <w:trPr>
                            <w:trHeight w:val="225"/>
                            <w:tblCellSpacing w:w="0" w:type="dxa"/>
                          </w:trPr>
                          <w:tc>
                            <w:tcPr>
                              <w:tcW w:w="89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:rsidR="009F3309" w:rsidRPr="009F3309" w:rsidRDefault="009F3309" w:rsidP="009F3309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</w:tbl>
                      <w:p w:rsidR="009F3309" w:rsidRPr="009F3309" w:rsidRDefault="009F3309" w:rsidP="009F3309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9F3309" w:rsidRPr="009F3309" w:rsidRDefault="009F3309" w:rsidP="009F330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9F3309" w:rsidRPr="009F3309" w:rsidRDefault="009F3309" w:rsidP="009F3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9F3309" w:rsidRDefault="009F3309" w:rsidP="004A6FBC">
      <w:pPr>
        <w:jc w:val="center"/>
        <w:rPr>
          <w:b/>
          <w:sz w:val="24"/>
          <w:szCs w:val="24"/>
        </w:rPr>
      </w:pPr>
    </w:p>
    <w:p w:rsidR="009F3309" w:rsidRPr="004A6FBC" w:rsidRDefault="009F3309" w:rsidP="004A6FBC">
      <w:pPr>
        <w:jc w:val="center"/>
        <w:rPr>
          <w:b/>
          <w:sz w:val="24"/>
          <w:szCs w:val="24"/>
        </w:rPr>
      </w:pPr>
    </w:p>
    <w:sectPr w:rsidR="009F3309" w:rsidRPr="004A6FBC" w:rsidSect="0011701A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A6FBC"/>
    <w:rsid w:val="00063BB5"/>
    <w:rsid w:val="000757C3"/>
    <w:rsid w:val="00083D0C"/>
    <w:rsid w:val="0009663A"/>
    <w:rsid w:val="0011701A"/>
    <w:rsid w:val="00127C75"/>
    <w:rsid w:val="00142E53"/>
    <w:rsid w:val="0014639C"/>
    <w:rsid w:val="001726D4"/>
    <w:rsid w:val="0017777A"/>
    <w:rsid w:val="001938EE"/>
    <w:rsid w:val="001C28D7"/>
    <w:rsid w:val="001C71F1"/>
    <w:rsid w:val="001E4C18"/>
    <w:rsid w:val="001F7171"/>
    <w:rsid w:val="00205DF9"/>
    <w:rsid w:val="00206508"/>
    <w:rsid w:val="00207633"/>
    <w:rsid w:val="00210EF7"/>
    <w:rsid w:val="00226DCA"/>
    <w:rsid w:val="00233A9C"/>
    <w:rsid w:val="00240B25"/>
    <w:rsid w:val="002521E4"/>
    <w:rsid w:val="00257C4A"/>
    <w:rsid w:val="0027440F"/>
    <w:rsid w:val="00294E33"/>
    <w:rsid w:val="002B0CFC"/>
    <w:rsid w:val="002B4CE9"/>
    <w:rsid w:val="002C32CB"/>
    <w:rsid w:val="002C334F"/>
    <w:rsid w:val="002D19C3"/>
    <w:rsid w:val="002F2880"/>
    <w:rsid w:val="00312A7E"/>
    <w:rsid w:val="0032482B"/>
    <w:rsid w:val="00326F40"/>
    <w:rsid w:val="003308B5"/>
    <w:rsid w:val="00340769"/>
    <w:rsid w:val="00342BF9"/>
    <w:rsid w:val="003510CF"/>
    <w:rsid w:val="00363FC7"/>
    <w:rsid w:val="00392E89"/>
    <w:rsid w:val="003C5628"/>
    <w:rsid w:val="003D1025"/>
    <w:rsid w:val="004063AA"/>
    <w:rsid w:val="00430D08"/>
    <w:rsid w:val="0044556E"/>
    <w:rsid w:val="0045475A"/>
    <w:rsid w:val="00493D24"/>
    <w:rsid w:val="004A6FBC"/>
    <w:rsid w:val="004B6F62"/>
    <w:rsid w:val="004C39B7"/>
    <w:rsid w:val="004D79FD"/>
    <w:rsid w:val="00503167"/>
    <w:rsid w:val="005254B0"/>
    <w:rsid w:val="00532930"/>
    <w:rsid w:val="0056132C"/>
    <w:rsid w:val="0059191D"/>
    <w:rsid w:val="00595597"/>
    <w:rsid w:val="005A5B08"/>
    <w:rsid w:val="005C0FE0"/>
    <w:rsid w:val="00600F8F"/>
    <w:rsid w:val="00605508"/>
    <w:rsid w:val="006103E5"/>
    <w:rsid w:val="00626CE3"/>
    <w:rsid w:val="006338DD"/>
    <w:rsid w:val="006412B0"/>
    <w:rsid w:val="006D4F3C"/>
    <w:rsid w:val="006F60D1"/>
    <w:rsid w:val="006F6AE4"/>
    <w:rsid w:val="00710D27"/>
    <w:rsid w:val="007236C8"/>
    <w:rsid w:val="0072555D"/>
    <w:rsid w:val="00732E39"/>
    <w:rsid w:val="0077763B"/>
    <w:rsid w:val="00781389"/>
    <w:rsid w:val="007A2AA8"/>
    <w:rsid w:val="007E2276"/>
    <w:rsid w:val="008079BB"/>
    <w:rsid w:val="008121B9"/>
    <w:rsid w:val="0081346D"/>
    <w:rsid w:val="00855029"/>
    <w:rsid w:val="008643C0"/>
    <w:rsid w:val="008661F2"/>
    <w:rsid w:val="0088123D"/>
    <w:rsid w:val="008D2CFC"/>
    <w:rsid w:val="008D2DE2"/>
    <w:rsid w:val="009140A7"/>
    <w:rsid w:val="009176E8"/>
    <w:rsid w:val="0092360A"/>
    <w:rsid w:val="00962D81"/>
    <w:rsid w:val="0099208B"/>
    <w:rsid w:val="009943CA"/>
    <w:rsid w:val="009A0FAD"/>
    <w:rsid w:val="009E48F2"/>
    <w:rsid w:val="009F2CC5"/>
    <w:rsid w:val="009F3309"/>
    <w:rsid w:val="00A176E9"/>
    <w:rsid w:val="00A22792"/>
    <w:rsid w:val="00A5055F"/>
    <w:rsid w:val="00A52B9D"/>
    <w:rsid w:val="00A75C9E"/>
    <w:rsid w:val="00AA28B3"/>
    <w:rsid w:val="00AE7574"/>
    <w:rsid w:val="00AF5445"/>
    <w:rsid w:val="00B0218E"/>
    <w:rsid w:val="00B14E78"/>
    <w:rsid w:val="00B229CB"/>
    <w:rsid w:val="00B61218"/>
    <w:rsid w:val="00B64EBD"/>
    <w:rsid w:val="00B66D95"/>
    <w:rsid w:val="00B75F17"/>
    <w:rsid w:val="00B80C7D"/>
    <w:rsid w:val="00B943BC"/>
    <w:rsid w:val="00BA08F7"/>
    <w:rsid w:val="00BC32D2"/>
    <w:rsid w:val="00BC76D1"/>
    <w:rsid w:val="00BD7376"/>
    <w:rsid w:val="00BF6414"/>
    <w:rsid w:val="00C34DA8"/>
    <w:rsid w:val="00C92E93"/>
    <w:rsid w:val="00CB557C"/>
    <w:rsid w:val="00CD5D08"/>
    <w:rsid w:val="00CF38B0"/>
    <w:rsid w:val="00D52B43"/>
    <w:rsid w:val="00D67BCB"/>
    <w:rsid w:val="00D70DC1"/>
    <w:rsid w:val="00D948DC"/>
    <w:rsid w:val="00DC22CE"/>
    <w:rsid w:val="00DC5E9E"/>
    <w:rsid w:val="00DD34E7"/>
    <w:rsid w:val="00DE78B2"/>
    <w:rsid w:val="00E11977"/>
    <w:rsid w:val="00E37DA7"/>
    <w:rsid w:val="00E77550"/>
    <w:rsid w:val="00EA7D84"/>
    <w:rsid w:val="00EC0E55"/>
    <w:rsid w:val="00ED6379"/>
    <w:rsid w:val="00F04C34"/>
    <w:rsid w:val="00F15457"/>
    <w:rsid w:val="00F215E0"/>
    <w:rsid w:val="00F334F8"/>
    <w:rsid w:val="00F36162"/>
    <w:rsid w:val="00F43031"/>
    <w:rsid w:val="00F43BB4"/>
    <w:rsid w:val="00F558F6"/>
    <w:rsid w:val="00F72778"/>
    <w:rsid w:val="00F97AAD"/>
    <w:rsid w:val="00FC5814"/>
    <w:rsid w:val="00FE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C11B8-6533-4DDF-9EDC-70970542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4A6FB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customStyle="1" w:styleId="Default">
    <w:name w:val="Default"/>
    <w:rsid w:val="008D2D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88123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9943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Agrawal</dc:creator>
  <cp:lastModifiedBy>rahul</cp:lastModifiedBy>
  <cp:revision>32</cp:revision>
  <dcterms:created xsi:type="dcterms:W3CDTF">2013-05-22T11:02:00Z</dcterms:created>
  <dcterms:modified xsi:type="dcterms:W3CDTF">2015-03-16T11:30:00Z</dcterms:modified>
</cp:coreProperties>
</file>